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szCs w:val="22"/>
          <w:lang w:val="en-GB"/>
        </w:rPr>
      </w:pPr>
      <w:r>
        <w:rPr>
          <w:b/>
          <w:bCs/>
          <w:color w:val="000000"/>
          <w:szCs w:val="22"/>
          <w:lang w:val="en-GB"/>
        </w:rPr>
        <w:t>APPENDIX 1</w:t>
      </w:r>
    </w:p>
    <w:p>
      <w:pPr>
        <w:pStyle w:val="Normal"/>
        <w:spacing w:lineRule="auto" w:line="480"/>
        <w:rPr/>
      </w:pPr>
      <w:r>
        <w:rPr>
          <w:szCs w:val="22"/>
          <w:lang w:val="en-GB"/>
        </w:rPr>
        <w:t>I</w:t>
      </w:r>
      <w:r>
        <w:rPr>
          <w:szCs w:val="22"/>
        </w:rPr>
        <w:t xml:space="preserve">nfections of the central nervous system were defined by the following ICD-8 codes for the years 1977-1993. For bacterial meningits the codes were </w:t>
      </w:r>
      <w:r>
        <w:rPr>
          <w:lang w:val="en-GB"/>
        </w:rPr>
        <w:t xml:space="preserve">320.00-320.99; Listerial meningiits 027.01; Meningococcal infection 036.00-036.99; Aseptic meningitis due to enterovirus 045.00-045.99; Varicella meningitis/encephalitis 052.01; Zoster meningitis/encephalitis 053.02 and Herpesviral meningitis/encephalitis 054.03. </w:t>
      </w:r>
    </w:p>
    <w:p>
      <w:pPr>
        <w:pStyle w:val="Normal"/>
        <w:spacing w:lineRule="auto" w:line="480"/>
        <w:rPr/>
      </w:pPr>
      <w:r>
        <w:rPr>
          <w:szCs w:val="22"/>
          <w:lang w:val="en-GB"/>
        </w:rPr>
        <w:t>I</w:t>
      </w:r>
      <w:r>
        <w:rPr>
          <w:szCs w:val="22"/>
        </w:rPr>
        <w:t xml:space="preserve">nfections of the central nervous system were defined by the following ICD-10 codes for the years 1994-2007. For inflammatory diseases of the central nervous system the codes were </w:t>
      </w:r>
      <w:r>
        <w:rPr>
          <w:lang w:val="en-GB"/>
        </w:rPr>
        <w:t>G00.0-G01.9; Listerial meningitis and meningoencephalitis A32.1; Meningococcal infection A39.0-A39.9; Unspecified viral encephalitis A86; Enteroviral meningitis A87.0; Adenoviral meningitis A87.1; Lymphocytic choriomeningitis A87.2; Other viral meningitis A87.8; Viral meningitis, unspecified A87.9; Herpesviral meningitis B00.3; Herpesviral encephalitis B00.4; Varicella meningitis B01.0; Varicella encephalitis B01.1; Zoster encephalitis B02.0; Zoster meningitis B02.1; Zoster with other nervous system involvement B02.2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lang w:val="en-GB"/>
        </w:rPr>
        <w:t>APPENDIX</w:t>
      </w:r>
      <w:r>
        <w:rPr>
          <w:color w:val="000000"/>
          <w:lang w:val="en-GB"/>
        </w:rPr>
        <w:t xml:space="preserve"> </w:t>
      </w:r>
      <w:r>
        <w:rPr>
          <w:b/>
          <w:bCs/>
          <w:color w:val="000000"/>
          <w:lang w:val="en-GB"/>
        </w:rPr>
        <w:t>2</w:t>
      </w:r>
      <w:r>
        <w:rPr>
          <w:color w:val="000000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color w:val="000000"/>
          <w:lang w:val="en-GB"/>
        </w:rPr>
        <w:t xml:space="preserve">The eighteen categories of primary causes of death were specified by ICD-8 codes for the years 1977-1993 and ICD-10 codes from 1994 to 2006. For infectious diseases, the codes were 000-134.99/A00-B99; </w:t>
      </w:r>
      <w:r>
        <w:rPr>
          <w:lang w:val="en-GB"/>
        </w:rPr>
        <w:t xml:space="preserve">neoplasms 140-239.99/C-D48; blood/immune diseases 280-289.99/D50-D89; endocrine diseases 240-279.09/E00-E90; mental diseases/drug abuse 290-315/F00-F99; nervous system diseases 320-358.09/G00-G99; diseases of the sensory organs 360-389.99/H00-H59; cardiovascular diseases 390-458.99/I00-I99; respiratory diseases 460-519.99/J00-J99; digestive system diseases 520-577.99/K00-K93; skin diseases 680-709.99/L00-L99; rheumatological diseases 710-738.09/M00-M99; genitourinary diseases 580-629.99/N00-N99; neonatal/congenital disorders 740-779.99/P00-Q99; pregnancy related diseases 630-678.09/O00-O99; injury/poisoning 800-999/S00-T98,V,W,X,Y; ill-defined causes 780-796.99/R00-R99 and no cause of death reported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GB"/>
        </w:rPr>
        <w:t>APPENDIX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3</w:t>
      </w:r>
    </w:p>
    <w:p>
      <w:pPr>
        <w:pStyle w:val="Normal"/>
        <w:spacing w:lineRule="auto" w:line="480"/>
        <w:rPr/>
      </w:pPr>
      <w:r>
        <w:rPr>
          <w:color w:val="000000"/>
          <w:lang w:val="en-GB"/>
        </w:rPr>
        <w:t xml:space="preserve">The eighteen categories of primary discharge diagnoses were specified by ICD-8 codes for the years 1977-1993 and ICD-10 codes from 1994 to 2006. For infectious diseases, the codes were 000-134.99/A00-B99; </w:t>
      </w:r>
      <w:r>
        <w:rPr>
          <w:lang w:val="en-GB"/>
        </w:rPr>
        <w:t>neoplasms 140-239.99/C-D48; blood/immune diseases 280-289.99/D50-D89; endocrine diseases 240-279.09/E00-E90; mental diseases/drug abuse 290-315/F00-F99; nervous system diseases 320-358.09/G00-G99; diseases of the sensory organs 360-389.99/H00-H59; cardiovascular diseases 390-458.99/I00-I99; respiratory diseases 460-519.99/J00-J99; digestive system diseases 520-577.99/K00-K93; skin diseases 680-709.99/L00-L99; rheumatological diseases 710-738.09/M00-M99; genitourinary diseases 580-629.99/N00-N99; neonatal/congenital disorders 740-779.99/P00-Q99; pregnancy related diseases 630-678.09/O00-O99; injury/poisoning 800-999/S00-T98,V,W,X,Y; abnormal findings not classified otherwise 780-796.99/R00-R99 and contacts with health services not classified above Y00-Y95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GB"/>
        </w:rPr>
        <w:t>APPENDIX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4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Alcohol abuse was defined by the following ICD codes: ICD-8: 291.00-291.99, 571.09, 571.10, 303.00-303.89, 303.91-303.99 and ICD-10: K70.0-70.9, F10.2-10.9, G31.2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rdtekst2"/>
        <w:rPr/>
      </w:pPr>
      <w:r>
        <w:rPr/>
      </w:r>
    </w:p>
    <w:p>
      <w:pPr>
        <w:pStyle w:val="Header"/>
        <w:tabs>
          <w:tab w:val="clear" w:pos="4819"/>
          <w:tab w:val="clear" w:pos="9638"/>
        </w:tabs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rdtekst2">
    <w:name w:val="Brødtekst 2"/>
    <w:basedOn w:val="Normal"/>
    <w:qFormat/>
    <w:pPr>
      <w:spacing w:lineRule="auto" w:line="480"/>
    </w:pPr>
    <w:rPr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21:41:00Z</dcterms:created>
  <dc:creator>pc-support</dc:creator>
  <dc:description/>
  <cp:keywords/>
  <dc:language>en-US</dc:language>
  <cp:lastModifiedBy>pc-support</cp:lastModifiedBy>
  <dcterms:modified xsi:type="dcterms:W3CDTF">2010-02-21T21:42:00Z</dcterms:modified>
  <cp:revision>1</cp:revision>
  <dc:subject/>
  <dc:title>APPENDIX 1</dc:title>
</cp:coreProperties>
</file>